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840A6" w14:textId="23E63E73" w:rsidR="004764A1" w:rsidRPr="004B0814" w:rsidRDefault="00E54C0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B0814">
        <w:rPr>
          <w:rFonts w:ascii="Times New Roman" w:hAnsi="Times New Roman" w:cs="Times New Roman"/>
          <w:b/>
          <w:sz w:val="24"/>
          <w:szCs w:val="24"/>
          <w:lang w:val="en-GB"/>
        </w:rPr>
        <w:t>Interv</w:t>
      </w:r>
      <w:r w:rsidR="004B0814" w:rsidRPr="004B08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iew </w:t>
      </w:r>
      <w:r w:rsidRPr="004B08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guide </w:t>
      </w:r>
    </w:p>
    <w:p w14:paraId="0B950935" w14:textId="77777777" w:rsidR="00E54C02" w:rsidRPr="004B0814" w:rsidRDefault="00E54C0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F8EF51E" w14:textId="26CAEF9C" w:rsidR="00E54C02" w:rsidRPr="004B0814" w:rsidRDefault="00E54C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0814">
        <w:rPr>
          <w:rFonts w:ascii="Times New Roman" w:hAnsi="Times New Roman" w:cs="Times New Roman"/>
          <w:sz w:val="24"/>
          <w:szCs w:val="24"/>
          <w:lang w:val="en-GB"/>
        </w:rPr>
        <w:t>Ba</w:t>
      </w:r>
      <w:r w:rsidR="004B0814" w:rsidRPr="004B0814">
        <w:rPr>
          <w:rFonts w:ascii="Times New Roman" w:hAnsi="Times New Roman" w:cs="Times New Roman"/>
          <w:sz w:val="24"/>
          <w:szCs w:val="24"/>
          <w:lang w:val="en-GB"/>
        </w:rPr>
        <w:t>ckground data</w:t>
      </w:r>
    </w:p>
    <w:p w14:paraId="5A5E68F2" w14:textId="77777777" w:rsidR="00E54C02" w:rsidRPr="004B0814" w:rsidRDefault="00E54C0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2ECFF3A" w14:textId="20154496" w:rsidR="00E54C02" w:rsidRPr="004B0814" w:rsidRDefault="004B0814" w:rsidP="004B081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B0814">
        <w:rPr>
          <w:rFonts w:ascii="Times New Roman" w:hAnsi="Times New Roman" w:cs="Times New Roman"/>
          <w:sz w:val="24"/>
          <w:szCs w:val="24"/>
          <w:lang w:val="en-GB"/>
        </w:rPr>
        <w:t xml:space="preserve">Age, </w:t>
      </w:r>
      <w:r w:rsidR="000D5C78" w:rsidRPr="004B0814">
        <w:rPr>
          <w:rFonts w:ascii="Times New Roman" w:hAnsi="Times New Roman" w:cs="Times New Roman"/>
          <w:sz w:val="24"/>
          <w:szCs w:val="24"/>
          <w:lang w:val="en-GB"/>
        </w:rPr>
        <w:t>Social</w:t>
      </w:r>
      <w:r w:rsidRPr="004B0814">
        <w:rPr>
          <w:rFonts w:ascii="Times New Roman" w:hAnsi="Times New Roman" w:cs="Times New Roman"/>
          <w:sz w:val="24"/>
          <w:szCs w:val="24"/>
          <w:lang w:val="en-GB"/>
        </w:rPr>
        <w:t>, family, living condition, earlier profession</w:t>
      </w:r>
    </w:p>
    <w:p w14:paraId="7D6C88AD" w14:textId="77777777" w:rsidR="004B0814" w:rsidRPr="004B0814" w:rsidRDefault="004B0814" w:rsidP="004B081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B0814">
        <w:rPr>
          <w:rFonts w:ascii="Times New Roman" w:hAnsi="Times New Roman" w:cs="Times New Roman"/>
          <w:sz w:val="24"/>
          <w:szCs w:val="24"/>
          <w:lang w:val="en-GB"/>
        </w:rPr>
        <w:t>Esther's need for help from home care</w:t>
      </w:r>
    </w:p>
    <w:p w14:paraId="73273E9D" w14:textId="77777777" w:rsidR="004B0814" w:rsidRDefault="004B0814">
      <w:pPr>
        <w:rPr>
          <w:rFonts w:ascii="Times New Roman" w:hAnsi="Times New Roman" w:cs="Times New Roman"/>
          <w:sz w:val="24"/>
          <w:szCs w:val="24"/>
        </w:rPr>
      </w:pPr>
    </w:p>
    <w:p w14:paraId="73BFC50C" w14:textId="75C72018" w:rsidR="00E54C02" w:rsidRPr="004B0814" w:rsidRDefault="004B081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75215">
        <w:rPr>
          <w:rFonts w:ascii="Times New Roman" w:hAnsi="Times New Roman" w:cs="Times New Roman"/>
          <w:sz w:val="24"/>
          <w:szCs w:val="24"/>
          <w:lang w:val="en-GB"/>
        </w:rPr>
        <w:t>Introductory question</w:t>
      </w:r>
    </w:p>
    <w:p w14:paraId="13FDE15B" w14:textId="63F0C896" w:rsidR="00E54C02" w:rsidRDefault="004B081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0814">
        <w:rPr>
          <w:rFonts w:ascii="Times New Roman" w:hAnsi="Times New Roman" w:cs="Times New Roman"/>
          <w:sz w:val="24"/>
          <w:szCs w:val="24"/>
          <w:lang w:val="en-GB"/>
        </w:rPr>
        <w:t>Please tell me about when you / your mother became acutely ill this summer</w:t>
      </w:r>
      <w:r w:rsidR="00D7521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D6E2E8E" w14:textId="77777777" w:rsidR="004B0814" w:rsidRPr="004B0814" w:rsidRDefault="004B081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B37D4F" w14:textId="77777777" w:rsidR="004B0814" w:rsidRPr="004B0814" w:rsidRDefault="004B0814" w:rsidP="004B081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0814">
        <w:rPr>
          <w:rFonts w:ascii="Times New Roman" w:hAnsi="Times New Roman" w:cs="Times New Roman"/>
          <w:sz w:val="24"/>
          <w:szCs w:val="24"/>
          <w:lang w:val="en-GB"/>
        </w:rPr>
        <w:t>During the interview, the interviewer asked questions in order to deepen the story, such as</w:t>
      </w:r>
    </w:p>
    <w:p w14:paraId="2AD21E94" w14:textId="34DB060F" w:rsidR="00E54C02" w:rsidRPr="004B0814" w:rsidRDefault="004B0814" w:rsidP="004B081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0814">
        <w:rPr>
          <w:rFonts w:ascii="Times New Roman" w:hAnsi="Times New Roman" w:cs="Times New Roman"/>
          <w:sz w:val="24"/>
          <w:szCs w:val="24"/>
          <w:lang w:val="en-GB"/>
        </w:rPr>
        <w:t>"How do you think then?", "Can you describe it more?" etc.</w:t>
      </w:r>
    </w:p>
    <w:p w14:paraId="59EBDEC5" w14:textId="77777777" w:rsidR="00E54C02" w:rsidRPr="004B0814" w:rsidRDefault="00E54C0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ACA439" w14:textId="467296DD" w:rsidR="00E54C02" w:rsidRPr="004B0814" w:rsidRDefault="004B081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0814">
        <w:rPr>
          <w:rFonts w:ascii="Times New Roman" w:hAnsi="Times New Roman" w:cs="Times New Roman"/>
          <w:sz w:val="24"/>
          <w:szCs w:val="24"/>
          <w:lang w:val="en-GB"/>
        </w:rPr>
        <w:t>The interview ended with the respondent being given the opportunity to reflect and give views on the situation to be interviewed.</w:t>
      </w:r>
    </w:p>
    <w:sectPr w:rsidR="00E54C02" w:rsidRPr="004B0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FC6D1F"/>
    <w:multiLevelType w:val="hybridMultilevel"/>
    <w:tmpl w:val="258A69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C70"/>
    <w:rsid w:val="000D5C78"/>
    <w:rsid w:val="001B7633"/>
    <w:rsid w:val="002B7A01"/>
    <w:rsid w:val="004B0814"/>
    <w:rsid w:val="00667310"/>
    <w:rsid w:val="00A74C70"/>
    <w:rsid w:val="00D75215"/>
    <w:rsid w:val="00E5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4142E"/>
  <w15:chartTrackingRefBased/>
  <w15:docId w15:val="{6AEA412A-9857-4EA8-A7F4-C3D3E9D8F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B08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1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rtha Sund-Levander</dc:creator>
  <cp:keywords/>
  <dc:description/>
  <cp:lastModifiedBy>Märtha Sund-Levander</cp:lastModifiedBy>
  <cp:revision>6</cp:revision>
  <cp:lastPrinted>2013-11-21T12:45:00Z</cp:lastPrinted>
  <dcterms:created xsi:type="dcterms:W3CDTF">2013-11-15T10:41:00Z</dcterms:created>
  <dcterms:modified xsi:type="dcterms:W3CDTF">2020-09-21T12:52:00Z</dcterms:modified>
</cp:coreProperties>
</file>